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Supplementary materials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able 1. PDB codes and specifications of 3D structures used in predictivity test of scoring functions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148840</wp:posOffset>
                </wp:positionV>
                <wp:extent cx="771461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461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4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24"/>
                              <w:gridCol w:w="2025"/>
                              <w:gridCol w:w="2025"/>
                              <w:gridCol w:w="2025"/>
                              <w:gridCol w:w="2025"/>
                              <w:gridCol w:w="2025"/>
                            </w:tblGrid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DB code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ype of MMP enzyme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DB  code for ligand(s)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d or Ki (nM)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C50 (nM)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solu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TCL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O4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-4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AYK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GS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5-96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M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66C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CIZ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PS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HFS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04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CAQ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PS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USN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9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C3I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R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0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B8Y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D7X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C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-19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G4K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QQ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USN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B3D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2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.4-917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BQO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25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.4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D8F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I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D8M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BH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BIW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8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D5J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SLN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H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M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UMT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DS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M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USN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T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M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Y6D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QJ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Y6C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QI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000-5000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MMQ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RS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-3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MMP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S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5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MMR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RS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0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ZS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IN MES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1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DPE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XB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BZS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SI EPE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ZVX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IN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JJ9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BT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0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DNG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XA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MNC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LH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DPF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XB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JH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JST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00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ZP5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NI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0000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OVX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9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MR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OVZ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9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MR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OW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9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MR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OW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9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MR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OW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9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MR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HV5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XP CPS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Y9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AE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00000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F1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S4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36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F1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S5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.5-39.5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F19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S6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5.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F16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S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9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F1A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S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.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LJG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EF HAE P6G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 18.6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HU6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7A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400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900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RMZ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GH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=4.3,  Kd=1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N2V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JT5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 3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WO9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68 02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EHX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DL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=25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EHY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BL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=140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LIR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EC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= 119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F15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S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8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LIK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EG HAE P6G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=1.9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LIL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EA HAE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=8.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LK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Z79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LKA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4S HAE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0000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NX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HK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=7.6,  Kd=7.8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N2U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3X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 = 14.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ROS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O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-1.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W0D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GS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WO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77 02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2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UTT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P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000-10000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WOA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76 02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5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UTZ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F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-140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JIZ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GS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YCM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GH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=4.3, Kd=1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M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Z3J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GH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=4.3, Kd=1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M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K2G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SV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M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ZXH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4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30C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 = 0.28-0.6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-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XUC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B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YIG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EL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9.4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OW9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6 HAE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 = 64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-5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XUD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B4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7-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XUR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B5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60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ELM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F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 = 0.19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KRY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KR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O2X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O2 EPE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 = 0.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I7G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32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KEK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EK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 = 4.4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ZTQ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3-2.4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LJZ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A3 EPE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 = 7.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KEC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KE HAE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-13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A7B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W4 3W5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.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I7I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YOU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FD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-0.8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OZR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G1 HAE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KEJ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EJ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.9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D1N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A4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 =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6C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BP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 = 0.1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PJT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6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FLS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AY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-3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M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FM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AY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-33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M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RM8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16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T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 = 1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JSD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P-20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GH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M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7.45pt;height:595.3pt;mso-wrap-distance-left:0pt;mso-wrap-distance-right:9pt;mso-wrap-distance-top:0pt;mso-wrap-distance-bottom:0pt;margin-top:169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14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24"/>
                        <w:gridCol w:w="2025"/>
                        <w:gridCol w:w="2025"/>
                        <w:gridCol w:w="2025"/>
                        <w:gridCol w:w="2025"/>
                        <w:gridCol w:w="2025"/>
                      </w:tblGrid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DB code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ype of MMP enzyme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DB  code for ligand(s)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d or Ki (nM)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C50 (nM)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solu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TCL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O4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-4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AYK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GS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5-96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M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66C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CIZ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PS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HFS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04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CAQ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PS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USN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9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C3I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R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0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B8Y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D7X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C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-19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G4K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QQ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USN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B3D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2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.4-917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BQO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25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.4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D8F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I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D8M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BH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BIW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8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D5J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SLN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H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M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UMT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DS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M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USN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T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M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Y6D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QJ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Y6C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QI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000-5000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MMQ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RS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-3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MMP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S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5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MMR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RS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0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ZS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IN MES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0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1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DPE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XB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BZS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SI EPE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ZVX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IN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JJ9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BT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0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DNG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XA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MNC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LH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DPF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XB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JH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JST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100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ZP5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NI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0000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OVX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9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MR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OVZ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9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MR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OW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9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MR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OW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9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MR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OW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9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MR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HV5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XP CPS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Y9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AE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00000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F1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S4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36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F1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S5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.5-39.5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F19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S6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5.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F16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S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9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F1A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S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.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LJG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EF HAE P6G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 18.6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HU6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7A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400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900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RMZ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GH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=4.3,  Kd=1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N2V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JT5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 3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WO9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68 02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EHX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DL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=25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EHY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BL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=140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LIR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EC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= 119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F15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S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8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LIK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EG HAE P6G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=1.9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LIL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EA HAE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=8.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LK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Z79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.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LKA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4S HAE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0000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NX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HK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=7.6,  Kd=7.8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N2U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3X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 = 14.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ROS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O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-1.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W0D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GS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WO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77 02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2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UTT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P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000-10000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WOA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76 02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5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UTZ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F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-140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JIZ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GS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YCM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GH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=4.3, Kd=1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M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Z3J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GH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=4.3, Kd=1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M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K2G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SV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M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ZXH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4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30C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 = 0.28-0.6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-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XUC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B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YIG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EL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9.4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OW9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6 HAE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 = 64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-5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XUD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B4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7-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XUR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B5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60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ELM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F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 = 0.19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KRY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KR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O2X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O2 EPE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 = 0.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I7G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32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KEK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EK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 = 4.4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ZTQ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3-2.4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LJZ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A3 EPE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 = 7.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KEC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KE HAE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-13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A7B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W4 3W5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.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I7I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2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YOU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FD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-0.8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OZR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G1 HAE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KEJ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EJ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.9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D1N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A4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 =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6C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BP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 = 0.1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PJT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6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FLS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AY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-3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M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FM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AY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-33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M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RM8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16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T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 = 1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JSD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MP-20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GH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M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>Table 2. Correlation matrix for 11 individual as well as two consensus scoring functions (Pearson’s correlation coefficient)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1276"/>
        <w:gridCol w:w="1559"/>
        <w:gridCol w:w="851"/>
        <w:gridCol w:w="1134"/>
        <w:gridCol w:w="992"/>
        <w:gridCol w:w="733"/>
        <w:gridCol w:w="713"/>
        <w:gridCol w:w="735"/>
        <w:gridCol w:w="937"/>
        <w:gridCol w:w="851"/>
        <w:gridCol w:w="992"/>
        <w:gridCol w:w="824"/>
        <w:gridCol w:w="626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ffin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nsus (rank-by-rank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nsus (rank-by-number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toDock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Sc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Scor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SX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Scor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-Score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e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kSc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F-Scor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na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-Scor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ffi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9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6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9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7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4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7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0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nsus (Rank.by.Rank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8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2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6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4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8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0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1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nsus (Rank by Scor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oDock4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4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Sco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Sco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Sco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-Sco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8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eSco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8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kSco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0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6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F-Sco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2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-Sco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5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3. Correlation matrix for 11 individual as well as two consensus scoring functions (Spearman’s correlation coefficient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021"/>
        <w:gridCol w:w="1106"/>
        <w:gridCol w:w="992"/>
        <w:gridCol w:w="1276"/>
        <w:gridCol w:w="992"/>
        <w:gridCol w:w="992"/>
        <w:gridCol w:w="880"/>
        <w:gridCol w:w="708"/>
        <w:gridCol w:w="730"/>
        <w:gridCol w:w="942"/>
        <w:gridCol w:w="993"/>
        <w:gridCol w:w="708"/>
        <w:gridCol w:w="709"/>
        <w:gridCol w:w="883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ffinit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nsus (rank-by-rank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nsus (rank-by-numbe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toDock4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Sc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Scor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S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Scor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-Sco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eSco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kSco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F-Sco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n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-Scor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ffinity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4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9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4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8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3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0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nsus (Rank.by.Rank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2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2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4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4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2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nsus (Rank by Score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1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oDock4.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7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Scor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1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2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Scor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4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5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Scor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9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6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-Scor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4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eScor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2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kScor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8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F-Scor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4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n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3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6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-Scor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0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ZW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5T07:02:00Z</dcterms:created>
  <dc:creator>E4103</dc:creator>
  <dc:description/>
  <cp:keywords/>
  <dc:language>en-US</dc:language>
  <cp:lastModifiedBy>jamal shamsara</cp:lastModifiedBy>
  <dcterms:modified xsi:type="dcterms:W3CDTF">2014-09-19T14:07:00Z</dcterms:modified>
  <cp:revision>5</cp:revision>
  <dc:subject/>
  <dc:title/>
</cp:coreProperties>
</file>